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1"/>
        <w:tblpPr w:leftFromText="180" w:rightFromText="180" w:vertAnchor="page" w:horzAnchor="page" w:tblpX="559" w:tblpY="790"/>
        <w:tblW w:w="5789" w:type="pct"/>
        <w:tblLayout w:type="fixed"/>
        <w:tblLook w:val="04A0" w:firstRow="1" w:lastRow="0" w:firstColumn="1" w:lastColumn="0" w:noHBand="0" w:noVBand="1"/>
      </w:tblPr>
      <w:tblGrid>
        <w:gridCol w:w="1825"/>
        <w:gridCol w:w="1080"/>
        <w:gridCol w:w="900"/>
        <w:gridCol w:w="905"/>
        <w:gridCol w:w="1169"/>
        <w:gridCol w:w="958"/>
        <w:gridCol w:w="1106"/>
        <w:gridCol w:w="896"/>
        <w:gridCol w:w="989"/>
        <w:gridCol w:w="1259"/>
      </w:tblGrid>
      <w:tr w:rsidR="00E17126" w:rsidRPr="00E17126" w:rsidTr="00E17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band</w:t>
            </w:r>
            <w:proofErr w:type="spellEnd"/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Length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. in &lt;2_3_mut&gt; (%)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. in &lt;4_mut</w:t>
            </w:r>
            <w:proofErr w:type="gramStart"/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(</w:t>
            </w:r>
            <w:proofErr w:type="gramEnd"/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-bound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Symbols</w:t>
            </w:r>
            <w:bookmarkStart w:id="0" w:name="_GoBack"/>
            <w:bookmarkEnd w:id="0"/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:181,695,458-181,796,900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442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.45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G7-AS1, SMG7, NCF2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:198,799,426-198,833,403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2.1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77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.45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F14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:198,833,403-198,881,618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2.1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215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0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F14, DDX59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:201,478,013-201,543,422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32.1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409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5.34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730227, BTG2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:50,373,069-51,961,630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1.31 - p21.1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8561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.45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NA2D2, C3orf18, HEMK1, CISH, MAPKAPK3, MIR4787, DOCK3, MANF, RBM15B, VPRBP, RAD54L2, TEX264, GRM2, IQCF6, IQCF4, IQCF3, IQCF2, IQCF5, IQCF1, RRP9, PARP3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:53,041,951-53,117,536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1.1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585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.45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FMBT1, RFT1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:44,308,055-44,327,246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1.1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91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0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9A1, HSP90AB1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6:44,327,246-44,348,765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1.1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N Gain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19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.45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90AB1, MIR4647, SLC35B2, NFKBIE, TMEM151B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731,692-1,825,949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4257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74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LDO1, PDDC1, NS3BP, CEND1, SLC25A22, PIDD, RPLP2, SNORA52, PNPLA2, EFCAB4A, CD151, </w:t>
            </w: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OLR2L, TSPAN4, CHID1, AP2A2, MUC6, MUC2, MUC5B, TOLLIP, LOC255512, BRSK2, DUSP8, KRTAP5-1, LOC338651, KRTAP5-2, KRTAP5-3, MOB2, KRTAP5-4, KRTAP5-5, FAM99A, FAM99B, KRTAP5-6, IFITM10, CTSD, SYT8, TNNI2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1:1,825,949-2,022,733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784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9.29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298, LSP1, TNNT3, MRPL23, MRPL23-AS1, H19, MIR675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2,022,733-2,385,565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2832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74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83, IGF2, IGF2-AS, INS-IGF2, INS, TH, MIR4686, ASCL2, C11orf21, TSPAN32, CD81, TSSC4, TRPM5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2,385,565-2,613,398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833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2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M5, KCNQ1, KCNQ1OT1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2,613,398-3,136,236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5 - 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2838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74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CNQ1, KCNQ1OT1, KCNQ1DN, CDKN1C, SLC22A18AS, SLC22A18, </w:t>
            </w: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HLDA2, SNORA54, NAP1L4, CARS, OSBPL5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1:3,136,236-3,253,968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732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9.29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BPL5, MRGPRG, MRGPRG-AS1, MRGPRE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253,968-3,289,428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60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3.83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289,428-3,323,140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12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8.38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323,140-3,373,323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183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4.03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195, OR7E12P, LOC650368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373,323-3,533,844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521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9.49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650368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533,844-3,648,686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842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4.03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C2, ART5, ART1, CHRNA10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648,686-3,796,784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098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9.49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NA10, NUP98, PGAP2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796,784-3,841,095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11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94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AP2, RHOG, MIR4687, STIM1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841,095-3,870,162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67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9.49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M1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,870,162-3,881,765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03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8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5.14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M1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4,773,651-5,320,948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7297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2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52R1, OR51F2, OR51S1, OR51T1, OR51A7, OR51G2, OR51G1, OR51A4, OR51A2, MMP26, OR51L1, OR52J3, OR52E2, OR52A5, OR52A1, OR51V1, HBB, HBD, HBBP1, HBG1, </w:t>
            </w: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BG2, HBE1, OR51B4, OR51B2, OR51B5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hr11:7,362,797-7,575,680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883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2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T9, OLFML1, PPFIBP2</w:t>
            </w: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10,942,698-11,147,505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3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807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2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11,147,505-11,234,327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3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822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55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17126" w:rsidRPr="00E17126" w:rsidTr="00E17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11,234,327-11,403,561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5.3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234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0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NK2A1P, GALNTL4</w:t>
            </w:r>
          </w:p>
        </w:tc>
      </w:tr>
      <w:tr w:rsidR="00E17126" w:rsidRPr="00E17126" w:rsidTr="00E1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hideMark/>
          </w:tcPr>
          <w:p w:rsidR="00E17126" w:rsidRPr="00E17126" w:rsidRDefault="00E17126" w:rsidP="00E171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:31,325,066-31,763,862</w:t>
            </w:r>
          </w:p>
        </w:tc>
        <w:tc>
          <w:tcPr>
            <w:tcW w:w="487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406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408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8796</w:t>
            </w:r>
          </w:p>
        </w:tc>
        <w:tc>
          <w:tcPr>
            <w:tcW w:w="527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32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499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.20</w:t>
            </w:r>
          </w:p>
        </w:tc>
        <w:tc>
          <w:tcPr>
            <w:tcW w:w="404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6" w:type="pct"/>
            <w:noWrap/>
            <w:hideMark/>
          </w:tcPr>
          <w:p w:rsidR="00E17126" w:rsidRPr="00E17126" w:rsidRDefault="00E17126" w:rsidP="00E171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9" w:type="pct"/>
            <w:noWrap/>
            <w:hideMark/>
          </w:tcPr>
          <w:p w:rsidR="00E17126" w:rsidRPr="00E17126" w:rsidRDefault="00E17126" w:rsidP="00E171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712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DC1, DNAJC24, IMMP1L, ELP4, PAX6</w:t>
            </w:r>
          </w:p>
        </w:tc>
      </w:tr>
    </w:tbl>
    <w:p w:rsidR="00ED7FA8" w:rsidRDefault="00ED7FA8"/>
    <w:sectPr w:rsidR="00ED7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126"/>
    <w:rsid w:val="00E17126"/>
    <w:rsid w:val="00ED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E171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E171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4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25T04:30:00Z</dcterms:created>
  <dcterms:modified xsi:type="dcterms:W3CDTF">2014-05-25T04:33:00Z</dcterms:modified>
</cp:coreProperties>
</file>